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E8A" w:rsidRPr="007B548C" w:rsidRDefault="00D41E8A" w:rsidP="00D41E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75206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7306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6D1A">
        <w:rPr>
          <w:rFonts w:ascii="Times New Roman" w:hAnsi="Times New Roman" w:cs="Times New Roman"/>
          <w:b/>
          <w:bCs/>
          <w:sz w:val="24"/>
          <w:szCs w:val="24"/>
        </w:rPr>
        <w:t>Comparison of baseline</w:t>
      </w: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11C4">
        <w:rPr>
          <w:rFonts w:ascii="Times New Roman" w:hAnsi="Times New Roman" w:cs="Times New Roman"/>
          <w:b/>
          <w:bCs/>
          <w:sz w:val="24"/>
          <w:szCs w:val="24"/>
        </w:rPr>
        <w:t>demographics, symptoms and lung function</w:t>
      </w: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11C4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patients categorised as GOLD </w:t>
      </w:r>
      <w:r w:rsidR="00726D1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B548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5C5B34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tbl>
      <w:tblPr>
        <w:tblStyle w:val="TableGrid"/>
        <w:tblW w:w="10159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78"/>
        <w:gridCol w:w="2834"/>
        <w:gridCol w:w="2412"/>
        <w:gridCol w:w="1835"/>
      </w:tblGrid>
      <w:tr w:rsidR="003D4425" w:rsidRPr="007B548C" w:rsidTr="007114DB">
        <w:trPr>
          <w:trHeight w:hRule="exact" w:val="488"/>
        </w:trPr>
        <w:tc>
          <w:tcPr>
            <w:tcW w:w="1515" w:type="pct"/>
            <w:tcBorders>
              <w:top w:val="single" w:sz="4" w:space="0" w:color="auto"/>
              <w:bottom w:val="single" w:sz="4" w:space="0" w:color="auto"/>
            </w:tcBorders>
          </w:tcPr>
          <w:p w:rsidR="003D4425" w:rsidRPr="007B548C" w:rsidRDefault="003D4425" w:rsidP="00E7014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3D4425" w:rsidRPr="007B548C" w:rsidRDefault="003D4425" w:rsidP="00977F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OLD B (n=107)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</w:tcPr>
          <w:p w:rsidR="003D4425" w:rsidRPr="007B548C" w:rsidRDefault="003D4425" w:rsidP="005C5B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OL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7</w:t>
            </w: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3D4425" w:rsidRPr="007B548C" w:rsidRDefault="0028358A" w:rsidP="005C5B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tcBorders>
              <w:top w:val="single" w:sz="4" w:space="0" w:color="auto"/>
            </w:tcBorders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Demographics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7" w:type="pct"/>
            <w:tcBorders>
              <w:top w:val="single" w:sz="4" w:space="0" w:color="auto"/>
            </w:tcBorders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3" w:type="pct"/>
            <w:tcBorders>
              <w:top w:val="single" w:sz="4" w:space="0" w:color="auto"/>
            </w:tcBorders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der (% Male)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67.3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.9</w:t>
            </w:r>
          </w:p>
        </w:tc>
        <w:tc>
          <w:tcPr>
            <w:tcW w:w="903" w:type="pct"/>
          </w:tcPr>
          <w:p w:rsidR="003D4425" w:rsidRDefault="0028358A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ck Years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45 [10.0 - 220.0]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7 [10 - 201]</w:t>
            </w:r>
          </w:p>
        </w:tc>
        <w:tc>
          <w:tcPr>
            <w:tcW w:w="903" w:type="pct"/>
          </w:tcPr>
          <w:p w:rsidR="003D4425" w:rsidRDefault="002A32F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1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ing Status (% Current)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36.5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.0</w:t>
            </w:r>
          </w:p>
        </w:tc>
        <w:tc>
          <w:tcPr>
            <w:tcW w:w="903" w:type="pct"/>
          </w:tcPr>
          <w:p w:rsidR="003D4425" w:rsidRDefault="002A32F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27.2 [16.5 - 49.2]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1 [17.5 – 42.7]</w:t>
            </w:r>
          </w:p>
        </w:tc>
        <w:tc>
          <w:tcPr>
            <w:tcW w:w="903" w:type="pct"/>
          </w:tcPr>
          <w:p w:rsidR="003D4425" w:rsidRDefault="002A32F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8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FMI (Kg/m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7.6 [10.0 - 27.0]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7 [6.6 – 29.9]</w:t>
            </w:r>
          </w:p>
        </w:tc>
        <w:tc>
          <w:tcPr>
            <w:tcW w:w="903" w:type="pct"/>
          </w:tcPr>
          <w:p w:rsidR="003D4425" w:rsidRPr="002A32FF" w:rsidRDefault="002A32F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2A32F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41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*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hronic Bronchitis (%) 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57.4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.8</w:t>
            </w:r>
          </w:p>
        </w:tc>
        <w:tc>
          <w:tcPr>
            <w:tcW w:w="903" w:type="pct"/>
          </w:tcPr>
          <w:p w:rsidR="003D4425" w:rsidRDefault="002A32FF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acerbations (1 year prior)</w:t>
            </w:r>
          </w:p>
        </w:tc>
        <w:tc>
          <w:tcPr>
            <w:tcW w:w="1395" w:type="pct"/>
          </w:tcPr>
          <w:p w:rsidR="003D4425" w:rsidRPr="007B548C" w:rsidRDefault="000611C4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 [0.0 -1.0]</w:t>
            </w:r>
          </w:p>
        </w:tc>
        <w:tc>
          <w:tcPr>
            <w:tcW w:w="1187" w:type="pct"/>
          </w:tcPr>
          <w:p w:rsidR="003D4425" w:rsidRPr="007B548C" w:rsidRDefault="000611C4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0 [0.0 – 15.0]</w:t>
            </w:r>
          </w:p>
        </w:tc>
        <w:tc>
          <w:tcPr>
            <w:tcW w:w="903" w:type="pct"/>
          </w:tcPr>
          <w:p w:rsidR="003D4425" w:rsidRPr="0032568D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bookmarkStart w:id="0" w:name="OLE_LINK1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0"/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atient Reported Outcomes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3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D4425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D4425" w:rsidRPr="007B548C" w:rsidRDefault="003D4425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Total</w:t>
            </w:r>
          </w:p>
        </w:tc>
        <w:tc>
          <w:tcPr>
            <w:tcW w:w="1395" w:type="pct"/>
          </w:tcPr>
          <w:p w:rsidR="003D4425" w:rsidRPr="007B548C" w:rsidRDefault="003D4425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40.9 [5.7 - 82.4]</w:t>
            </w:r>
          </w:p>
        </w:tc>
        <w:tc>
          <w:tcPr>
            <w:tcW w:w="1187" w:type="pct"/>
          </w:tcPr>
          <w:p w:rsidR="003D4425" w:rsidRPr="007B548C" w:rsidRDefault="003D4425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.0 [15.0 – 87.9]</w:t>
            </w:r>
          </w:p>
        </w:tc>
        <w:tc>
          <w:tcPr>
            <w:tcW w:w="903" w:type="pct"/>
          </w:tcPr>
          <w:p w:rsidR="003D4425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Symptoms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55.3 (17.8)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.1 (17.8)</w:t>
            </w:r>
          </w:p>
        </w:tc>
        <w:tc>
          <w:tcPr>
            <w:tcW w:w="903" w:type="pct"/>
          </w:tcPr>
          <w:p w:rsidR="0032568D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OLE_LINK2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1"/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GRQ Impact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25.0 [0.0 - 75.5]</w:t>
            </w:r>
          </w:p>
        </w:tc>
        <w:tc>
          <w:tcPr>
            <w:tcW w:w="1187" w:type="pct"/>
          </w:tcPr>
          <w:p w:rsidR="0032568D" w:rsidRPr="007B548C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.0 [3.0-18.1]</w:t>
            </w:r>
          </w:p>
        </w:tc>
        <w:tc>
          <w:tcPr>
            <w:tcW w:w="903" w:type="pct"/>
          </w:tcPr>
          <w:p w:rsidR="0032568D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OLE_LINK3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2"/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GRQ Activity 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58.9 (22.6)</w:t>
            </w:r>
          </w:p>
        </w:tc>
        <w:tc>
          <w:tcPr>
            <w:tcW w:w="1187" w:type="pct"/>
          </w:tcPr>
          <w:p w:rsidR="0032568D" w:rsidRPr="007B548C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2.3 (20.2)</w:t>
            </w:r>
          </w:p>
        </w:tc>
        <w:tc>
          <w:tcPr>
            <w:tcW w:w="903" w:type="pct"/>
          </w:tcPr>
          <w:p w:rsidR="0032568D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OLE_LINK4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3"/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T 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6.0 [4.0 - 39.0]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0 [2.0 – 37.0]</w:t>
            </w:r>
          </w:p>
        </w:tc>
        <w:tc>
          <w:tcPr>
            <w:tcW w:w="903" w:type="pct"/>
          </w:tcPr>
          <w:p w:rsidR="0032568D" w:rsidRPr="009164EE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64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3*</w:t>
            </w:r>
          </w:p>
          <w:p w:rsidR="009164EE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S-D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1.5 [1.0 - 4.0]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0 [1.0 – 47.0]</w:t>
            </w:r>
          </w:p>
        </w:tc>
        <w:tc>
          <w:tcPr>
            <w:tcW w:w="903" w:type="pct"/>
          </w:tcPr>
          <w:p w:rsidR="0032568D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Lung Function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3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tal Capacity % 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00.7 (17.9)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1.7 (21.1)</w:t>
            </w:r>
          </w:p>
        </w:tc>
        <w:tc>
          <w:tcPr>
            <w:tcW w:w="903" w:type="pct"/>
          </w:tcPr>
          <w:p w:rsidR="0032568D" w:rsidRPr="009164EE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bookmarkStart w:id="4" w:name="OLE_LINK5"/>
            <w:r w:rsidRPr="009164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2*</w:t>
            </w:r>
            <w:bookmarkEnd w:id="4"/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ung Capacity %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09.2 (20.1)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6.7 (18.3)</w:t>
            </w:r>
          </w:p>
        </w:tc>
        <w:tc>
          <w:tcPr>
            <w:tcW w:w="903" w:type="pct"/>
          </w:tcPr>
          <w:p w:rsidR="0032568D" w:rsidRPr="009164EE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9164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5*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ual Volume %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32.0 [63.0 - 286.0]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5.0 [64.0 – 303.0]</w:t>
            </w:r>
          </w:p>
        </w:tc>
        <w:tc>
          <w:tcPr>
            <w:tcW w:w="903" w:type="pct"/>
          </w:tcPr>
          <w:p w:rsidR="0032568D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5" w:name="OLE_LINK6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5"/>
          </w:p>
        </w:tc>
      </w:tr>
      <w:tr w:rsidR="009164EE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9164EE" w:rsidRPr="007B548C" w:rsidRDefault="009164EE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piratory Capacity %</w:t>
            </w:r>
          </w:p>
        </w:tc>
        <w:tc>
          <w:tcPr>
            <w:tcW w:w="1395" w:type="pct"/>
          </w:tcPr>
          <w:p w:rsidR="009164EE" w:rsidRPr="007B548C" w:rsidRDefault="009164EE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89.5 (21.3)</w:t>
            </w:r>
          </w:p>
        </w:tc>
        <w:tc>
          <w:tcPr>
            <w:tcW w:w="1187" w:type="pct"/>
          </w:tcPr>
          <w:p w:rsidR="009164EE" w:rsidRPr="007B548C" w:rsidRDefault="009164EE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.1 (26.1)</w:t>
            </w:r>
          </w:p>
        </w:tc>
        <w:tc>
          <w:tcPr>
            <w:tcW w:w="903" w:type="pct"/>
          </w:tcPr>
          <w:p w:rsidR="009164EE" w:rsidRDefault="009164EE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4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2*</w:t>
            </w:r>
          </w:p>
        </w:tc>
      </w:tr>
      <w:tr w:rsidR="009164EE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9164EE" w:rsidRPr="007B548C" w:rsidRDefault="009164EE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C %</w:t>
            </w:r>
          </w:p>
        </w:tc>
        <w:tc>
          <w:tcPr>
            <w:tcW w:w="1395" w:type="pct"/>
          </w:tcPr>
          <w:p w:rsidR="009164EE" w:rsidRPr="007B548C" w:rsidRDefault="009164EE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28.7 (33.2)</w:t>
            </w:r>
          </w:p>
        </w:tc>
        <w:tc>
          <w:tcPr>
            <w:tcW w:w="1187" w:type="pct"/>
          </w:tcPr>
          <w:p w:rsidR="009164EE" w:rsidRPr="007B548C" w:rsidRDefault="009164EE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0.9 (34.5)</w:t>
            </w:r>
          </w:p>
        </w:tc>
        <w:tc>
          <w:tcPr>
            <w:tcW w:w="903" w:type="pct"/>
          </w:tcPr>
          <w:p w:rsidR="009164EE" w:rsidRDefault="000560F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6" w:name="OLE_LINK7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6"/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CO %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63.0 [28.0 - 106.0]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.0 [20.0 – 112.0]</w:t>
            </w:r>
          </w:p>
        </w:tc>
        <w:tc>
          <w:tcPr>
            <w:tcW w:w="903" w:type="pct"/>
          </w:tcPr>
          <w:p w:rsidR="0032568D" w:rsidRDefault="000560F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7" w:name="OLE_LINK8"/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  <w:bookmarkEnd w:id="7"/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CO %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76.4 [35.0 - 137.0]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7.0 [27.0 – 132.0]</w:t>
            </w:r>
          </w:p>
        </w:tc>
        <w:tc>
          <w:tcPr>
            <w:tcW w:w="903" w:type="pct"/>
          </w:tcPr>
          <w:p w:rsidR="0032568D" w:rsidRPr="000560FB" w:rsidRDefault="000560F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560FB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0.0006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*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VA %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80.8 (10.7)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.8 (14.3)</w:t>
            </w:r>
          </w:p>
        </w:tc>
        <w:tc>
          <w:tcPr>
            <w:tcW w:w="903" w:type="pct"/>
          </w:tcPr>
          <w:p w:rsidR="0032568D" w:rsidRDefault="000560F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ost </w:t>
            </w:r>
            <w:r w:rsidRPr="007B548C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7B548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1 </w:t>
            </w: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68.3 (11.4)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.3 (17.8)</w:t>
            </w:r>
          </w:p>
        </w:tc>
        <w:tc>
          <w:tcPr>
            <w:tcW w:w="903" w:type="pct"/>
          </w:tcPr>
          <w:p w:rsidR="0032568D" w:rsidRDefault="000560F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568D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&lt;0.0001*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versibility % </w:t>
            </w:r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6.7 [-3.0 - +38.0]</w:t>
            </w:r>
          </w:p>
        </w:tc>
        <w:tc>
          <w:tcPr>
            <w:tcW w:w="1187" w:type="pct"/>
          </w:tcPr>
          <w:p w:rsidR="0032568D" w:rsidRPr="007B548C" w:rsidRDefault="0032568D" w:rsidP="00D17B5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8 [-13.0 – 51.0]</w:t>
            </w:r>
          </w:p>
        </w:tc>
        <w:tc>
          <w:tcPr>
            <w:tcW w:w="903" w:type="pct"/>
          </w:tcPr>
          <w:p w:rsidR="0032568D" w:rsidRDefault="000560FB" w:rsidP="00D17B5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3</w:t>
            </w:r>
          </w:p>
        </w:tc>
      </w:tr>
      <w:tr w:rsidR="0032568D" w:rsidRPr="007B548C" w:rsidTr="007114DB">
        <w:trPr>
          <w:trHeight w:hRule="exact" w:val="488"/>
        </w:trPr>
        <w:tc>
          <w:tcPr>
            <w:tcW w:w="1515" w:type="pct"/>
            <w:vAlign w:val="bottom"/>
          </w:tcPr>
          <w:p w:rsidR="0032568D" w:rsidRPr="007B548C" w:rsidRDefault="0032568D" w:rsidP="00E7014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versibility </w:t>
            </w:r>
            <w:proofErr w:type="spellStart"/>
            <w:r w:rsidRPr="007B54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ls</w:t>
            </w:r>
            <w:proofErr w:type="spellEnd"/>
          </w:p>
        </w:tc>
        <w:tc>
          <w:tcPr>
            <w:tcW w:w="1395" w:type="pct"/>
          </w:tcPr>
          <w:p w:rsidR="0032568D" w:rsidRPr="007B548C" w:rsidRDefault="0032568D" w:rsidP="0081654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548C">
              <w:rPr>
                <w:rFonts w:ascii="Times New Roman" w:hAnsi="Times New Roman" w:cs="Times New Roman"/>
                <w:bCs/>
                <w:sz w:val="24"/>
                <w:szCs w:val="24"/>
              </w:rPr>
              <w:t>100.0 [-80.0 - +670.0]</w:t>
            </w:r>
          </w:p>
        </w:tc>
        <w:tc>
          <w:tcPr>
            <w:tcW w:w="1187" w:type="pct"/>
          </w:tcPr>
          <w:p w:rsidR="0032568D" w:rsidRPr="007B548C" w:rsidRDefault="0032568D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 [-180.0 – 420.0]</w:t>
            </w:r>
          </w:p>
        </w:tc>
        <w:tc>
          <w:tcPr>
            <w:tcW w:w="903" w:type="pct"/>
          </w:tcPr>
          <w:p w:rsidR="0032568D" w:rsidRDefault="000560FB" w:rsidP="00E701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6</w:t>
            </w:r>
          </w:p>
        </w:tc>
      </w:tr>
    </w:tbl>
    <w:p w:rsidR="00D41E8A" w:rsidRPr="007B548C" w:rsidRDefault="00D41E8A" w:rsidP="007114DB">
      <w:pPr>
        <w:spacing w:after="0" w:line="48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 w:rsidRPr="007B548C">
        <w:rPr>
          <w:rFonts w:ascii="Times New Roman" w:hAnsi="Times New Roman" w:cs="Times New Roman"/>
          <w:bCs/>
          <w:i/>
          <w:sz w:val="24"/>
          <w:szCs w:val="24"/>
        </w:rPr>
        <w:t>Summaries are presented as mean (SD), percentage or Median [Range] as appropriate.</w:t>
      </w:r>
    </w:p>
    <w:p w:rsidR="00D41E8A" w:rsidRPr="00E6376F" w:rsidRDefault="00D41E8A" w:rsidP="007114DB">
      <w:pPr>
        <w:spacing w:after="0" w:line="48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7B548C">
        <w:rPr>
          <w:rFonts w:ascii="Times New Roman" w:hAnsi="Times New Roman" w:cs="Times New Roman"/>
          <w:bCs/>
          <w:i/>
          <w:sz w:val="24"/>
          <w:szCs w:val="24"/>
        </w:rPr>
        <w:t xml:space="preserve">Definitions of abbreviations: BMI = body mass index; FFMI = fat free mass index; SGRQ = St George’s Respiratory Questionnaire; CAT = COPD Assessment Test; CES-D = Centre for Epidemiologic Studies Depression; FRC = Functional Residual Capacity; DLCO = Diffusing capacity of the lungs for carbon monoxide; KCO = Carbon monoxide transfer coefficient; VA = Alveolar Volume </w:t>
      </w:r>
    </w:p>
    <w:p w:rsidR="004B052E" w:rsidRDefault="004B052E">
      <w:bookmarkStart w:id="8" w:name="_GoBack"/>
      <w:bookmarkEnd w:id="8"/>
    </w:p>
    <w:sectPr w:rsidR="004B052E" w:rsidSect="00D41E8A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characterSpacingControl w:val="doNotCompress"/>
  <w:compat/>
  <w:rsids>
    <w:rsidRoot w:val="00D41E8A"/>
    <w:rsid w:val="000560FB"/>
    <w:rsid w:val="000611C4"/>
    <w:rsid w:val="00077306"/>
    <w:rsid w:val="00213EA6"/>
    <w:rsid w:val="00231B0F"/>
    <w:rsid w:val="00245C2D"/>
    <w:rsid w:val="0028358A"/>
    <w:rsid w:val="002A32FF"/>
    <w:rsid w:val="002B2907"/>
    <w:rsid w:val="0032568D"/>
    <w:rsid w:val="003D4425"/>
    <w:rsid w:val="00483D32"/>
    <w:rsid w:val="004B052E"/>
    <w:rsid w:val="005C5B34"/>
    <w:rsid w:val="00657E4E"/>
    <w:rsid w:val="007114DB"/>
    <w:rsid w:val="00726D1A"/>
    <w:rsid w:val="00752066"/>
    <w:rsid w:val="0076633F"/>
    <w:rsid w:val="009164EE"/>
    <w:rsid w:val="00977F4A"/>
    <w:rsid w:val="009F38A3"/>
    <w:rsid w:val="00A25467"/>
    <w:rsid w:val="00A312BC"/>
    <w:rsid w:val="00CB4272"/>
    <w:rsid w:val="00D17B51"/>
    <w:rsid w:val="00D26544"/>
    <w:rsid w:val="00D41E8A"/>
    <w:rsid w:val="00E81E09"/>
    <w:rsid w:val="00E96994"/>
    <w:rsid w:val="00FA7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E8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me Kolsum</dc:creator>
  <cp:lastModifiedBy>LOMANDAM</cp:lastModifiedBy>
  <cp:revision>9</cp:revision>
  <dcterms:created xsi:type="dcterms:W3CDTF">2016-11-01T14:24:00Z</dcterms:created>
  <dcterms:modified xsi:type="dcterms:W3CDTF">2017-02-10T22:16:00Z</dcterms:modified>
</cp:coreProperties>
</file>